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B9694" w14:textId="77777777" w:rsidR="00D11643" w:rsidRPr="004E6469" w:rsidRDefault="00685786" w:rsidP="00D116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6469">
        <w:rPr>
          <w:rFonts w:ascii="Times New Roman" w:eastAsia="Times New Roman" w:hAnsi="Times New Roman" w:cs="Times New Roman"/>
          <w:b/>
          <w:bCs/>
          <w:sz w:val="24"/>
          <w:szCs w:val="24"/>
        </w:rPr>
        <w:t>R packages used</w:t>
      </w:r>
    </w:p>
    <w:p w14:paraId="1126EE24" w14:textId="77777777" w:rsidR="009E5AFC" w:rsidRPr="004E6469" w:rsidRDefault="009E5AFC" w:rsidP="00D116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735B9C" w14:textId="0A845113" w:rsidR="00685786" w:rsidRPr="004E6469" w:rsidRDefault="00D11643" w:rsidP="00D116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6469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EB0333" w:rsidRPr="004E6469">
        <w:rPr>
          <w:rFonts w:ascii="Times New Roman" w:eastAsia="Times New Roman" w:hAnsi="Times New Roman" w:cs="Times New Roman"/>
          <w:b/>
          <w:bCs/>
          <w:sz w:val="24"/>
          <w:szCs w:val="24"/>
        </w:rPr>
        <w:t>ehavioral data</w:t>
      </w:r>
      <w:r w:rsidR="00685786" w:rsidRPr="004E6469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6DEAD1EA" w14:textId="714F6282" w:rsidR="00685786" w:rsidRPr="004E6469" w:rsidRDefault="00DA7931" w:rsidP="00D1164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E6469">
        <w:rPr>
          <w:rFonts w:ascii="Times New Roman" w:eastAsia="Times New Roman" w:hAnsi="Times New Roman" w:cs="Times New Roman"/>
        </w:rPr>
        <w:t>dplyr</w:t>
      </w:r>
      <w:proofErr w:type="spellEnd"/>
      <w:r w:rsidRPr="004E6469">
        <w:rPr>
          <w:rFonts w:ascii="Times New Roman" w:eastAsia="Times New Roman" w:hAnsi="Times New Roman" w:cs="Times New Roman"/>
        </w:rPr>
        <w:t xml:space="preserve"> v1.0.7 </w:t>
      </w:r>
      <w:r w:rsidRPr="004E6469">
        <w:rPr>
          <w:rFonts w:ascii="Times New Roman" w:eastAsia="Times New Roman" w:hAnsi="Times New Roman" w:cs="Times New Roman"/>
        </w:rPr>
        <w:fldChar w:fldCharType="begin"/>
      </w:r>
      <w:r w:rsidRPr="004E6469">
        <w:rPr>
          <w:rFonts w:ascii="Times New Roman" w:eastAsia="Times New Roman" w:hAnsi="Times New Roman" w:cs="Times New Roman"/>
        </w:rPr>
        <w:instrText xml:space="preserve"> ADDIN EN.CITE &lt;EndNote&gt;&lt;Cite&gt;&lt;Author&gt;Wickham&lt;/Author&gt;&lt;Year&gt;2021&lt;/Year&gt;&lt;RecNum&gt;31262&lt;/RecNum&gt;&lt;DisplayText&gt;(Wickham et al. 2021)&lt;/DisplayText&gt;&lt;record&gt;&lt;rec-number&gt;31262&lt;/rec-number&gt;&lt;foreign-keys&gt;&lt;key app="EN" db-id="0dvp0xvp4z0v56e0rpbpszsd5rxf0s0x9trx" timestamp="1677549953"&gt;31262&lt;/key&gt;&lt;/foreign-keys&gt;&lt;ref-type name="Computer Program"&gt;9&lt;/ref-type&gt;&lt;contributors&gt;&lt;authors&gt;&lt;author&gt;Hadley Wickham&lt;/author&gt;&lt;author&gt;Romain François&lt;/author&gt;&lt;author&gt;Lionel Henry&lt;/author&gt;&lt;author&gt;Kirill Müller &lt;/author&gt;&lt;/authors&gt;&lt;/contributors&gt;&lt;titles&gt;&lt;title&gt;dplyr: A Grammar of Data Manipulation. R package version 1.0.7.&lt;/title&gt;&lt;/titles&gt;&lt;dates&gt;&lt;year&gt;2021&lt;/year&gt;&lt;/dates&gt;&lt;urls&gt;&lt;related-urls&gt;&lt;url&gt;https://CRAN.R-project.org/package=dplyr&lt;/url&gt;&lt;/related-urls&gt;&lt;/urls&gt;&lt;/record&gt;&lt;/Cite&gt;&lt;/EndNote&gt;</w:instrText>
      </w:r>
      <w:r w:rsidRPr="004E6469">
        <w:rPr>
          <w:rFonts w:ascii="Times New Roman" w:eastAsia="Times New Roman" w:hAnsi="Times New Roman" w:cs="Times New Roman"/>
        </w:rPr>
        <w:fldChar w:fldCharType="separate"/>
      </w:r>
      <w:r w:rsidRPr="004E6469">
        <w:rPr>
          <w:rFonts w:ascii="Times New Roman" w:eastAsia="Times New Roman" w:hAnsi="Times New Roman" w:cs="Times New Roman"/>
          <w:noProof/>
        </w:rPr>
        <w:t>(Wickham et al. 2021)</w:t>
      </w:r>
      <w:r w:rsidRPr="004E6469">
        <w:rPr>
          <w:rFonts w:ascii="Times New Roman" w:eastAsia="Times New Roman" w:hAnsi="Times New Roman" w:cs="Times New Roman"/>
        </w:rPr>
        <w:fldChar w:fldCharType="end"/>
      </w:r>
      <w:r w:rsidRPr="004E6469">
        <w:rPr>
          <w:rFonts w:ascii="Times New Roman" w:eastAsia="Times New Roman" w:hAnsi="Times New Roman" w:cs="Times New Roman"/>
        </w:rPr>
        <w:t xml:space="preserve">; ggplot2 </w:t>
      </w:r>
      <w:r w:rsidRPr="004E6469">
        <w:rPr>
          <w:rFonts w:ascii="Times New Roman" w:eastAsia="Times New Roman" w:hAnsi="Times New Roman" w:cs="Times New Roman"/>
        </w:rPr>
        <w:fldChar w:fldCharType="begin"/>
      </w:r>
      <w:r w:rsidRPr="004E6469">
        <w:rPr>
          <w:rFonts w:ascii="Times New Roman" w:eastAsia="Times New Roman" w:hAnsi="Times New Roman" w:cs="Times New Roman"/>
        </w:rPr>
        <w:instrText xml:space="preserve"> ADDIN EN.CITE &lt;EndNote&gt;&lt;Cite&gt;&lt;Author&gt;Wickham&lt;/Author&gt;&lt;Year&gt;2016&lt;/Year&gt;&lt;RecNum&gt;31263&lt;/RecNum&gt;&lt;DisplayText&gt;(Wickham 2016)&lt;/DisplayText&gt;&lt;record&gt;&lt;rec-number&gt;31263&lt;/rec-number&gt;&lt;foreign-keys&gt;&lt;key app="EN" db-id="0dvp0xvp4z0v56e0rpbpszsd5rxf0s0x9trx" timestamp="1677550281"&gt;31263&lt;/key&gt;&lt;/foreign-keys&gt;&lt;ref-type name="Computer Program"&gt;9&lt;/ref-type&gt;&lt;contributors&gt;&lt;authors&gt;&lt;author&gt;Wickham, Hadley&lt;/author&gt;&lt;/authors&gt;&lt;/contributors&gt;&lt;titles&gt;&lt;title&gt;. ggplot2: Elegant Graphics for Data Analysis. &lt;/title&gt;&lt;/titles&gt;&lt;dates&gt;&lt;year&gt;2016&lt;/year&gt;&lt;/dates&gt;&lt;publisher&gt;Springer-Verlag New York&lt;/publisher&gt;&lt;urls&gt;&lt;/urls&gt;&lt;/record&gt;&lt;/Cite&gt;&lt;/EndNote&gt;</w:instrText>
      </w:r>
      <w:r w:rsidRPr="004E6469">
        <w:rPr>
          <w:rFonts w:ascii="Times New Roman" w:eastAsia="Times New Roman" w:hAnsi="Times New Roman" w:cs="Times New Roman"/>
        </w:rPr>
        <w:fldChar w:fldCharType="separate"/>
      </w:r>
      <w:r w:rsidRPr="004E6469">
        <w:rPr>
          <w:rFonts w:ascii="Times New Roman" w:eastAsia="Times New Roman" w:hAnsi="Times New Roman" w:cs="Times New Roman"/>
          <w:noProof/>
        </w:rPr>
        <w:t>(Wickham 2016)</w:t>
      </w:r>
      <w:r w:rsidRPr="004E6469">
        <w:rPr>
          <w:rFonts w:ascii="Times New Roman" w:eastAsia="Times New Roman" w:hAnsi="Times New Roman" w:cs="Times New Roman"/>
        </w:rPr>
        <w:fldChar w:fldCharType="end"/>
      </w:r>
      <w:r w:rsidRPr="004E6469">
        <w:rPr>
          <w:rFonts w:ascii="Times New Roman" w:eastAsia="Times New Roman" w:hAnsi="Times New Roman" w:cs="Times New Roman"/>
        </w:rPr>
        <w:t xml:space="preserve"> packages;</w:t>
      </w:r>
      <w:r w:rsidRPr="004E64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>rcompanion</w:t>
      </w:r>
      <w:proofErr w:type="spellEnd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 v2.4.6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angiafico&lt;/Author&gt;&lt;Year&gt;2021&lt;/Year&gt;&lt;RecNum&gt;31267&lt;/RecNum&gt;&lt;DisplayText&gt;(Mangiafico 2021)&lt;/DisplayText&gt;&lt;record&gt;&lt;rec-number&gt;31267&lt;/rec-number&gt;&lt;foreign-keys&gt;&lt;key app="EN" db-id="0dvp0xvp4z0v56e0rpbpszsd5rxf0s0x9trx" timestamp="1677552717"&gt;31267&lt;/key&gt;&lt;/foreign-keys&gt;&lt;ref-type name="Computer Program"&gt;9&lt;/ref-type&gt;&lt;contributors&gt;&lt;authors&gt;&lt;author&gt;Salvatore Mangiafico&lt;/author&gt;&lt;/authors&gt;&lt;/contributors&gt;&lt;titles&gt;&lt;title&gt;rcompanion: Functions to Support Extension Education Program Evaluation. R package version 2.4.6.&lt;/title&gt;&lt;/titles&gt;&lt;dates&gt;&lt;year&gt;2021&lt;/year&gt;&lt;/dates&gt;&lt;urls&gt;&lt;related-urls&gt;&lt;url&gt;https://CRAN.R-project.org/package=rcompanion&lt;/url&gt;&lt;/related-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Mangiafico 2021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11643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>dplyr</w:t>
      </w:r>
      <w:proofErr w:type="spellEnd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 v1.0.7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ickham&lt;/Author&gt;&lt;Year&gt;2021&lt;/Year&gt;&lt;RecNum&gt;31262&lt;/RecNum&gt;&lt;DisplayText&gt;(Wickham et al. 2021)&lt;/DisplayText&gt;&lt;record&gt;&lt;rec-number&gt;31262&lt;/rec-number&gt;&lt;foreign-keys&gt;&lt;key app="EN" db-id="0dvp0xvp4z0v56e0rpbpszsd5rxf0s0x9trx" timestamp="1677549953"&gt;31262&lt;/key&gt;&lt;/foreign-keys&gt;&lt;ref-type name="Computer Program"&gt;9&lt;/ref-type&gt;&lt;contributors&gt;&lt;authors&gt;&lt;author&gt;Hadley Wickham&lt;/author&gt;&lt;author&gt;Romain François&lt;/author&gt;&lt;author&gt;Lionel Henry&lt;/author&gt;&lt;author&gt;Kirill Müller &lt;/author&gt;&lt;/authors&gt;&lt;/contributors&gt;&lt;titles&gt;&lt;title&gt;dplyr: A Grammar of Data Manipulation. R package version 1.0.7.&lt;/title&gt;&lt;/titles&gt;&lt;dates&gt;&lt;year&gt;2021&lt;/year&gt;&lt;/dates&gt;&lt;urls&gt;&lt;related-urls&gt;&lt;url&gt;https://CRAN.R-project.org/package=dplyr&lt;/url&gt;&lt;/related-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Wickham et al. 2021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11643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ggplot2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ickham&lt;/Author&gt;&lt;Year&gt;2016&lt;/Year&gt;&lt;RecNum&gt;31263&lt;/RecNum&gt;&lt;DisplayText&gt;(Wickham 2016)&lt;/DisplayText&gt;&lt;record&gt;&lt;rec-number&gt;31263&lt;/rec-number&gt;&lt;foreign-keys&gt;&lt;key app="EN" db-id="0dvp0xvp4z0v56e0rpbpszsd5rxf0s0x9trx" timestamp="1677550281"&gt;31263&lt;/key&gt;&lt;/foreign-keys&gt;&lt;ref-type name="Computer Program"&gt;9&lt;/ref-type&gt;&lt;contributors&gt;&lt;authors&gt;&lt;author&gt;Wickham, Hadley&lt;/author&gt;&lt;/authors&gt;&lt;/contributors&gt;&lt;titles&gt;&lt;title&gt;. ggplot2: Elegant Graphics for Data Analysis. &lt;/title&gt;&lt;/titles&gt;&lt;dates&gt;&lt;year&gt;2016&lt;/year&gt;&lt;/dates&gt;&lt;publisher&gt;Springer-Verlag New York&lt;/publisher&gt;&lt;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Wickham 2016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96407C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grid and stats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Team&lt;/Author&gt;&lt;Year&gt;2021&lt;/Year&gt;&lt;RecNum&gt;31266&lt;/RecNum&gt;&lt;DisplayText&gt;(Team 2021)&lt;/DisplayText&gt;&lt;record&gt;&lt;rec-number&gt;31266&lt;/rec-number&gt;&lt;foreign-keys&gt;&lt;key app="EN" db-id="0dvp0xvp4z0v56e0rpbpszsd5rxf0s0x9trx" timestamp="1677552654"&gt;31266&lt;/key&gt;&lt;/foreign-keys&gt;&lt;ref-type name="Computer Program"&gt;9&lt;/ref-type&gt;&lt;contributors&gt;&lt;authors&gt;&lt;author&gt;R Core Team&lt;/author&gt;&lt;/authors&gt;&lt;/contributors&gt;&lt;titles&gt;&lt;title&gt;R: A language and environment for statistical computing. &lt;/title&gt;&lt;/titles&gt;&lt;dates&gt;&lt;year&gt;2021&lt;/year&gt;&lt;/dates&gt;&lt;pub-location&gt;Vienna, Austria.&lt;/pub-location&gt;&lt;publisher&gt;R Foundation for Statistical Computing&lt;/publisher&gt;&lt;urls&gt;&lt;related-urls&gt;&lt;url&gt;https://www.R-project.org/.&lt;/url&gt;&lt;/related-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Team 2021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11643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>pwr</w:t>
      </w:r>
      <w:proofErr w:type="spellEnd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 1.3-0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hampely&lt;/Author&gt;&lt;Year&gt;2020&lt;/Year&gt;&lt;RecNum&gt;31268&lt;/RecNum&gt;&lt;DisplayText&gt;(Champely 2020)&lt;/DisplayText&gt;&lt;record&gt;&lt;rec-number&gt;31268&lt;/rec-number&gt;&lt;foreign-keys&gt;&lt;key app="EN" db-id="0dvp0xvp4z0v56e0rpbpszsd5rxf0s0x9trx" timestamp="1677552777"&gt;31268&lt;/key&gt;&lt;/foreign-keys&gt;&lt;ref-type name="Computer Program"&gt;9&lt;/ref-type&gt;&lt;contributors&gt;&lt;authors&gt;&lt;author&gt;Stephane Champely&lt;/author&gt;&lt;/authors&gt;&lt;/contributors&gt;&lt;titles&gt;&lt;title&gt;pwr: Basic Functions for Power Analysis. R package version 1.3-0. &lt;/title&gt;&lt;/titles&gt;&lt;dates&gt;&lt;year&gt;2020&lt;/year&gt;&lt;/dates&gt;&lt;urls&gt;&lt;related-urls&gt;&lt;url&gt;https://CRAN.R-project.org/package=pwr&lt;/url&gt;&lt;/related-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Champely 2020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11643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>DescTools</w:t>
      </w:r>
      <w:proofErr w:type="spellEnd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 0.99.44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ignorell.&lt;/Author&gt;&lt;Year&gt;2021&lt;/Year&gt;&lt;RecNum&gt;31264&lt;/RecNum&gt;&lt;DisplayText&gt;(Signorell. 2021)&lt;/DisplayText&gt;&lt;record&gt;&lt;rec-number&gt;31264&lt;/rec-number&gt;&lt;foreign-keys&gt;&lt;key app="EN" db-id="0dvp0xvp4z0v56e0rpbpszsd5rxf0s0x9trx" timestamp="1677552502"&gt;31264&lt;/key&gt;&lt;/foreign-keys&gt;&lt;ref-type name="Computer Program"&gt;9&lt;/ref-type&gt;&lt;contributors&gt;&lt;authors&gt;&lt;author&gt;Andri Signorell. &lt;/author&gt;&lt;/authors&gt;&lt;/contributors&gt;&lt;titles&gt;&lt;title&gt;DescTools: Tools for descriptive statistics. R package version 0.99.44&lt;/title&gt;&lt;/titles&gt;&lt;dates&gt;&lt;year&gt;2021&lt;/year&gt;&lt;/dates&gt;&lt;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Signorell. 2021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11643" w:rsidRPr="004E646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>RVAideMemoire</w:t>
      </w:r>
      <w:proofErr w:type="spellEnd"/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t xml:space="preserve"> packages 0.9-81-2 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ervé&lt;/Author&gt;&lt;Year&gt;2021&lt;/Year&gt;&lt;RecNum&gt;31265&lt;/RecNum&gt;&lt;DisplayText&gt;(Hervé 2021)&lt;/DisplayText&gt;&lt;record&gt;&lt;rec-number&gt;31265&lt;/rec-number&gt;&lt;foreign-keys&gt;&lt;key app="EN" db-id="0dvp0xvp4z0v56e0rpbpszsd5rxf0s0x9trx" timestamp="1677552567"&gt;31265&lt;/key&gt;&lt;/foreign-keys&gt;&lt;ref-type name="Computer Program"&gt;9&lt;/ref-type&gt;&lt;contributors&gt;&lt;authors&gt;&lt;author&gt;Maxime Hervé&lt;/author&gt;&lt;/authors&gt;&lt;/contributors&gt;&lt;titles&gt;&lt;title&gt;RVAideMemoire: Testing and Plotting Procedures for Biostatistics. R package version 0.9-80.&lt;/title&gt;&lt;/titles&gt;&lt;dates&gt;&lt;year&gt;2021&lt;/year&gt;&lt;/dates&gt;&lt;urls&gt;&lt;related-urls&gt;&lt;url&gt; https://CRAN.R-project.org/package=RVAideMemoire&lt;/url&gt;&lt;/related-urls&gt;&lt;/urls&gt;&lt;/record&gt;&lt;/Cite&gt;&lt;/EndNote&gt;</w:instrTex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85786" w:rsidRPr="004E6469">
        <w:rPr>
          <w:rFonts w:ascii="Times New Roman" w:eastAsia="Times New Roman" w:hAnsi="Times New Roman" w:cs="Times New Roman"/>
          <w:noProof/>
          <w:sz w:val="24"/>
          <w:szCs w:val="24"/>
        </w:rPr>
        <w:t>(Hervé 2021)</w:t>
      </w:r>
      <w:r w:rsidR="00685786" w:rsidRPr="004E64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3699B0EB" w14:textId="77777777" w:rsidR="00685786" w:rsidRPr="004E6469" w:rsidRDefault="00685786" w:rsidP="00D1164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7B7724" w14:textId="252BEA98" w:rsidR="00250F61" w:rsidRPr="004E6469" w:rsidRDefault="00D42EF1" w:rsidP="00D116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6469">
        <w:rPr>
          <w:rFonts w:ascii="Times New Roman" w:eastAsia="Times New Roman" w:hAnsi="Times New Roman" w:cs="Times New Roman"/>
          <w:b/>
          <w:bCs/>
          <w:sz w:val="24"/>
          <w:szCs w:val="24"/>
        </w:rPr>
        <w:t>Metabolomics analyses:</w:t>
      </w:r>
    </w:p>
    <w:p w14:paraId="50726E05" w14:textId="6AA7EB6F" w:rsidR="00EB0333" w:rsidRPr="004E6469" w:rsidRDefault="00EB0333" w:rsidP="00D11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6469">
        <w:rPr>
          <w:rFonts w:ascii="Times New Roman" w:hAnsi="Times New Roman" w:cs="Times New Roman"/>
          <w:sz w:val="24"/>
          <w:szCs w:val="24"/>
        </w:rPr>
        <w:t xml:space="preserve">Parameter settings were as follows: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2.09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0.7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axt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209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deepSplit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hmax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0.3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inModuleSize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2, and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cor.method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. Molecular weight was inferred from in‐source spectra </w:t>
      </w:r>
      <w:r w:rsidRPr="004E6469">
        <w:rPr>
          <w:rFonts w:ascii="Times New Roman" w:hAnsi="Times New Roman" w:cs="Times New Roman"/>
          <w:sz w:val="24"/>
          <w:szCs w:val="24"/>
        </w:rPr>
        <w:fldChar w:fldCharType="begin"/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oeckling&lt;/Author&gt;&lt;Year&gt;2016&lt;/Year&gt;&lt;RecNum&gt;31294&lt;/RecNum&gt;&lt;DisplayText&gt;(Broeckling et al. 2016)&lt;/DisplayText&gt;&lt;record&gt;&lt;rec-number&gt;31294&lt;/rec-number&gt;&lt;foreign-keys&gt;&lt;key app="EN" db-id="0dvp0xvp4z0v56e0rpbpszsd5rxf0s0x9trx" timestamp="1681328273"&gt;31294&lt;/key&gt;&lt;/foreign-keys&gt;&lt;ref-type name="Journal Article"&gt;17&lt;/ref-type&gt;&lt;contributors&gt;&lt;authors&gt;&lt;author&gt;Broeckling, Corey D.&lt;/author&gt;&lt;author&gt;Ganna, Andrea&lt;/author&gt;&lt;author&gt;Layer, Mark&lt;/author&gt;&lt;author&gt;Brown, Kevin&lt;/author&gt;&lt;author&gt;Sutton, Ben&lt;/author&gt;&lt;author&gt;Ingelsson, Erik&lt;/author&gt;&lt;author&gt;Peers, Graham&lt;/author&gt;&lt;author&gt;Prenni, Jessica E.&lt;/author&gt;&lt;/authors&gt;&lt;/contributors&gt;&lt;titles&gt;&lt;title&gt;Enabling Efficient and Confident Annotation of LC−MS Metabolomics Data through MS1 Spectrum and Time Prediction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9226-9234&lt;/pages&gt;&lt;volume&gt;88&lt;/volume&gt;&lt;number&gt;18&lt;/number&gt;&lt;dates&gt;&lt;year&gt;2016&lt;/year&gt;&lt;pub-dates&gt;&lt;date&gt;2016/09/20&lt;/date&gt;&lt;/pub-dates&gt;&lt;/dates&gt;&lt;publisher&gt;American Chemical Society&lt;/publisher&gt;&lt;isbn&gt;0003-2700&lt;/isbn&gt;&lt;urls&gt;&lt;related-urls&gt;&lt;url&gt;https://doi.org/10.1021/acs.analchem.6b02479&lt;/url&gt;&lt;/related-urls&gt;&lt;/urls&gt;&lt;electronic-resource-num&gt;10.1021/acs.analchem.6b02479&lt;/electronic-resource-num&gt;&lt;/record&gt;&lt;/Cite&gt;&lt;/EndNote&gt;</w:instrText>
      </w:r>
      <w:r w:rsidRPr="004E6469">
        <w:rPr>
          <w:rFonts w:ascii="Times New Roman" w:hAnsi="Times New Roman" w:cs="Times New Roman"/>
          <w:sz w:val="24"/>
          <w:szCs w:val="24"/>
        </w:rPr>
        <w:fldChar w:fldCharType="separate"/>
      </w:r>
      <w:r w:rsidRPr="004E6469">
        <w:rPr>
          <w:rFonts w:ascii="Times New Roman" w:hAnsi="Times New Roman" w:cs="Times New Roman"/>
          <w:noProof/>
          <w:sz w:val="24"/>
          <w:szCs w:val="24"/>
        </w:rPr>
        <w:t>(Broeckling et al. 2016)</w:t>
      </w: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r w:rsidRPr="004E6469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do.findmain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function, which calls the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interpretMSSpectrum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package </w:t>
      </w:r>
      <w:r w:rsidRPr="004E6469">
        <w:rPr>
          <w:rFonts w:ascii="Times New Roman" w:hAnsi="Times New Roman" w:cs="Times New Roman"/>
          <w:sz w:val="24"/>
          <w:szCs w:val="24"/>
        </w:rPr>
        <w:fldChar w:fldCharType="begin"/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eger&lt;/Author&gt;&lt;Year&gt;2016&lt;/Year&gt;&lt;RecNum&gt;31292&lt;/RecNum&gt;&lt;DisplayText&gt;(Jaeger et al. 2016)&lt;/DisplayText&gt;&lt;record&gt;&lt;rec-number&gt;31292&lt;/rec-number&gt;&lt;foreign-keys&gt;&lt;key app="EN" db-id="0dvp0xvp4z0v56e0rpbpszsd5rxf0s0x9trx" timestamp="1681327953"&gt;31292&lt;/key&gt;&lt;/foreign-keys&gt;&lt;ref-type name="Journal Article"&gt;17&lt;/ref-type&gt;&lt;contributors&gt;&lt;authors&gt;&lt;author&gt;Jaeger, C.&lt;/author&gt;&lt;author&gt;Hoffmann, F.&lt;/author&gt;&lt;author&gt;Schmitt, C. A.&lt;/author&gt;&lt;author&gt;Lisec, J.&lt;/author&gt;&lt;/authors&gt;&lt;/contributors&gt;&lt;auth-address&gt;Charité - Universitätsmedizin Berlin , Medical Department of Hematology, Oncology, and Tumor Immunology, and Molekulares Krebsforschungszentrum (MKFZ), Augustenburger Platz 1, 13353 Berlin, Germany.&amp;#xD;Berlin Institute of Health (BIH) , Kapelle-Ufer 2, 10117 Berlin, Germany.&amp;#xD;Max-Delbrück-Center for Molecular Medicine (MDC) , Robert-Rössle-Straße 10, 13125 Berlin, Germany.&amp;#xD;German Cancer Consortium, Deutsches Krebsforschungzentrum (DKFZ), Im Neuenheimer Feld 280, 69120 Heidelberg, Germany.&lt;/auth-address&gt;&lt;titles&gt;&lt;title&gt;Automated Annotation and Evaluation of In-Source Mass Spectra in GC/Atmospheric Pressure Chemical Ionization-MS-Based Metabolomics&lt;/title&gt;&lt;secondary-title&gt;Anal Chem&lt;/secondary-title&gt;&lt;/titles&gt;&lt;periodical&gt;&lt;full-title&gt;Analytical Chemistry&lt;/full-title&gt;&lt;abbr-1&gt;Anal. Chem.&lt;/abbr-1&gt;&lt;abbr-2&gt;Anal Chem&lt;/abbr-2&gt;&lt;/periodical&gt;&lt;pages&gt;9386-9390&lt;/pages&gt;&lt;volume&gt;88&lt;/volume&gt;&lt;number&gt;19&lt;/number&gt;&lt;edition&gt;20160914&lt;/edition&gt;&lt;keywords&gt;&lt;keyword&gt;Algorithms&lt;/keyword&gt;&lt;keyword&gt;Gas Chromatography-Mass Spectrometry/*methods&lt;/keyword&gt;&lt;keyword&gt;*Metabolomics&lt;/keyword&gt;&lt;keyword&gt;Molecular Weight&lt;/keyword&gt;&lt;keyword&gt;Software&lt;/keyword&gt;&lt;/keywords&gt;&lt;dates&gt;&lt;year&gt;2016&lt;/year&gt;&lt;pub-dates&gt;&lt;date&gt;Oct 4&lt;/date&gt;&lt;/pub-dates&gt;&lt;/dates&gt;&lt;isbn&gt;0003-2700&lt;/isbn&gt;&lt;accession-num&gt;27584561&lt;/accession-num&gt;&lt;urls&gt;&lt;/urls&gt;&lt;electronic-resource-num&gt;10.1021/acs.analchem.6b02743&lt;/electronic-resource-num&gt;&lt;remote-database-provider&gt;NLM&lt;/remote-database-provider&gt;&lt;language&gt;eng&lt;/language&gt;&lt;/record&gt;&lt;/Cite&gt;&lt;/EndNote&gt;</w:instrText>
      </w:r>
      <w:r w:rsidRPr="004E6469">
        <w:rPr>
          <w:rFonts w:ascii="Times New Roman" w:hAnsi="Times New Roman" w:cs="Times New Roman"/>
          <w:sz w:val="24"/>
          <w:szCs w:val="24"/>
        </w:rPr>
        <w:fldChar w:fldCharType="separate"/>
      </w:r>
      <w:r w:rsidRPr="004E6469">
        <w:rPr>
          <w:rFonts w:ascii="Times New Roman" w:hAnsi="Times New Roman" w:cs="Times New Roman"/>
          <w:noProof/>
          <w:sz w:val="24"/>
          <w:szCs w:val="24"/>
        </w:rPr>
        <w:t>(Jaeger et al. 2016)</w:t>
      </w: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r w:rsidRPr="004E6469">
        <w:rPr>
          <w:rFonts w:ascii="Times New Roman" w:hAnsi="Times New Roman" w:cs="Times New Roman"/>
          <w:sz w:val="24"/>
          <w:szCs w:val="24"/>
        </w:rPr>
        <w:t xml:space="preserve">. Parameters for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do.findmain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were set to: mode = positive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zabs.erro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0.005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ppm.erro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10, ads = default, scoring = auto, and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use.z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= TRUE.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SFinde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</w:t>
      </w:r>
      <w:r w:rsidRPr="004E64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XdhPC9BdXRob3I+PFllYXI+MjAxNjwvWWVhcj48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</w:fldData>
        </w:fldChar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4E64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XdhPC9BdXRob3I+PFllYXI+MjAxNjwvWWVhcj48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</w:fldData>
        </w:fldChar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4E6469">
        <w:rPr>
          <w:rFonts w:ascii="Times New Roman" w:hAnsi="Times New Roman" w:cs="Times New Roman"/>
          <w:sz w:val="24"/>
          <w:szCs w:val="24"/>
        </w:rPr>
      </w: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r w:rsidRPr="004E6469">
        <w:rPr>
          <w:rFonts w:ascii="Times New Roman" w:hAnsi="Times New Roman" w:cs="Times New Roman"/>
          <w:sz w:val="24"/>
          <w:szCs w:val="24"/>
        </w:rPr>
      </w:r>
      <w:r w:rsidRPr="004E6469">
        <w:rPr>
          <w:rFonts w:ascii="Times New Roman" w:hAnsi="Times New Roman" w:cs="Times New Roman"/>
          <w:sz w:val="24"/>
          <w:szCs w:val="24"/>
        </w:rPr>
        <w:fldChar w:fldCharType="separate"/>
      </w:r>
      <w:r w:rsidRPr="004E6469">
        <w:rPr>
          <w:rFonts w:ascii="Times New Roman" w:hAnsi="Times New Roman" w:cs="Times New Roman"/>
          <w:noProof/>
          <w:sz w:val="24"/>
          <w:szCs w:val="24"/>
        </w:rPr>
        <w:t>(Tsugawa et al. 2016)</w:t>
      </w: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r w:rsidRPr="004E6469">
        <w:rPr>
          <w:rFonts w:ascii="Times New Roman" w:hAnsi="Times New Roman" w:cs="Times New Roman"/>
          <w:sz w:val="24"/>
          <w:szCs w:val="24"/>
        </w:rPr>
        <w:t xml:space="preserve"> was used for spectral matching, formula inference, and tentative structure assignment, and results were imported into the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RAMClust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object.</w:t>
      </w:r>
      <w:r w:rsidR="009E5AFC" w:rsidRPr="004E6469">
        <w:rPr>
          <w:rFonts w:ascii="Times New Roman" w:hAnsi="Times New Roman" w:cs="Times New Roman"/>
          <w:sz w:val="24"/>
          <w:szCs w:val="24"/>
        </w:rPr>
        <w:t xml:space="preserve"> </w:t>
      </w:r>
      <w:r w:rsidRPr="004E6469">
        <w:rPr>
          <w:rFonts w:ascii="Times New Roman" w:hAnsi="Times New Roman" w:cs="Times New Roman"/>
          <w:sz w:val="24"/>
          <w:szCs w:val="24"/>
        </w:rPr>
        <w:t xml:space="preserve">Annotations were assigned using the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RAMClust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annotate function. Annotation priority was assigned from highest priority to lowest: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SFinde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spectrum search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SFinde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structure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MSFinder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formula,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interpretMSSpectrum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M. Compounds were assigned to chemical ontogenies using the </w:t>
      </w:r>
      <w:proofErr w:type="spellStart"/>
      <w:r w:rsidRPr="004E6469">
        <w:rPr>
          <w:rFonts w:ascii="Times New Roman" w:hAnsi="Times New Roman" w:cs="Times New Roman"/>
          <w:sz w:val="24"/>
          <w:szCs w:val="24"/>
        </w:rPr>
        <w:t>ClassyFire</w:t>
      </w:r>
      <w:proofErr w:type="spellEnd"/>
      <w:r w:rsidRPr="004E6469">
        <w:rPr>
          <w:rFonts w:ascii="Times New Roman" w:hAnsi="Times New Roman" w:cs="Times New Roman"/>
          <w:sz w:val="24"/>
          <w:szCs w:val="24"/>
        </w:rPr>
        <w:t xml:space="preserve"> API </w:t>
      </w:r>
      <w:r w:rsidRPr="004E6469">
        <w:rPr>
          <w:rFonts w:ascii="Times New Roman" w:hAnsi="Times New Roman" w:cs="Times New Roman"/>
          <w:sz w:val="24"/>
          <w:szCs w:val="24"/>
        </w:rPr>
        <w:fldChar w:fldCharType="begin"/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joumbou Feunang&lt;/Author&gt;&lt;Year&gt;2016&lt;/Year&gt;&lt;RecNum&gt;31295&lt;/RecNum&gt;&lt;DisplayText&gt;(Djoumbou Feunang et al. 2016)&lt;/DisplayText&gt;&lt;record&gt;&lt;rec-number&gt;31295&lt;/rec-number&gt;&lt;foreign-keys&gt;&lt;key app="EN" db-id="0dvp0xvp4z0v56e0rpbpszsd5rxf0s0x9trx" timestamp="1681328415"&gt;31295&lt;/key&gt;&lt;/foreign-keys&gt;&lt;ref-type name="Journal Article"&gt;17&lt;/ref-type&gt;&lt;contributors&gt;&lt;authors&gt;&lt;author&gt;Djoumbou Feunang, Yannick&lt;/author&gt;&lt;author&gt;Eisner, Roman&lt;/author&gt;&lt;author&gt;Knox, Craig&lt;/author&gt;&lt;author&gt;Chepelev, Leonid&lt;/author&gt;&lt;author&gt;Hastings, Janna&lt;/author&gt;&lt;author&gt;Owen, Gareth&lt;/author&gt;&lt;author&gt;Fahy, Eoin&lt;/author&gt;&lt;author&gt;Steinbeck, Christoph&lt;/author&gt;&lt;author&gt;Subramanian, Shankar&lt;/author&gt;&lt;author&gt;Bolton, Evan&lt;/author&gt;&lt;/authors&gt;&lt;/contributors&gt;&lt;titles&gt;&lt;title&gt;ClassyFire: automated chemical classification with a comprehensive, computable taxonomy&lt;/title&gt;&lt;secondary-title&gt;Journal of cheminformatics&lt;/secondary-title&gt;&lt;/titles&gt;&lt;periodical&gt;&lt;full-title&gt;Journal of cheminformatics&lt;/full-title&gt;&lt;/periodical&gt;&lt;pages&gt;1-20&lt;/pages&gt;&lt;volume&gt;8&lt;/volume&gt;&lt;dates&gt;&lt;year&gt;2016&lt;/year&gt;&lt;/dates&gt;&lt;urls&gt;&lt;/urls&gt;&lt;/record&gt;&lt;/Cite&gt;&lt;/EndNote&gt;</w:instrText>
      </w:r>
      <w:r w:rsidRPr="004E6469">
        <w:rPr>
          <w:rFonts w:ascii="Times New Roman" w:hAnsi="Times New Roman" w:cs="Times New Roman"/>
          <w:sz w:val="24"/>
          <w:szCs w:val="24"/>
        </w:rPr>
        <w:fldChar w:fldCharType="separate"/>
      </w:r>
      <w:r w:rsidRPr="004E6469">
        <w:rPr>
          <w:rFonts w:ascii="Times New Roman" w:hAnsi="Times New Roman" w:cs="Times New Roman"/>
          <w:noProof/>
          <w:sz w:val="24"/>
          <w:szCs w:val="24"/>
        </w:rPr>
        <w:t>(Djoumbou Feunang et al. 2016)</w:t>
      </w: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r w:rsidRPr="004E6469">
        <w:rPr>
          <w:rFonts w:ascii="Times New Roman" w:hAnsi="Times New Roman" w:cs="Times New Roman"/>
          <w:sz w:val="24"/>
          <w:szCs w:val="24"/>
        </w:rPr>
        <w:t>.</w:t>
      </w:r>
    </w:p>
    <w:p w14:paraId="71A1EDF0" w14:textId="77777777" w:rsidR="00D42EF1" w:rsidRPr="004E6469" w:rsidRDefault="00D42EF1" w:rsidP="00D1164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AD741A" w14:textId="77777777" w:rsidR="00DA7931" w:rsidRPr="004E6469" w:rsidRDefault="00685786" w:rsidP="00DA7931">
      <w:pPr>
        <w:pStyle w:val="EndNoteBibliography"/>
        <w:spacing w:after="0"/>
        <w:ind w:left="720" w:hanging="720"/>
      </w:pPr>
      <w:r w:rsidRPr="004E6469">
        <w:rPr>
          <w:rFonts w:ascii="Times New Roman" w:hAnsi="Times New Roman" w:cs="Times New Roman"/>
          <w:sz w:val="24"/>
          <w:szCs w:val="24"/>
        </w:rPr>
        <w:fldChar w:fldCharType="begin"/>
      </w:r>
      <w:r w:rsidRPr="004E646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E6469">
        <w:rPr>
          <w:rFonts w:ascii="Times New Roman" w:hAnsi="Times New Roman" w:cs="Times New Roman"/>
          <w:sz w:val="24"/>
          <w:szCs w:val="24"/>
        </w:rPr>
        <w:fldChar w:fldCharType="separate"/>
      </w:r>
      <w:r w:rsidR="00DA7931" w:rsidRPr="004E6469">
        <w:t xml:space="preserve">Broeckling, C. D., A. Ganna, M. Layer, K. Brown, B. Sutton, E. Ingelsson, G. Peers, and J. E. Prenni. 2016. Enabling Efficient and Confident Annotation of LC−MS Metabolomics Data through MS1 Spectrum and Time Prediction. Analytical Chemistry </w:t>
      </w:r>
      <w:r w:rsidR="00DA7931" w:rsidRPr="004E6469">
        <w:rPr>
          <w:b/>
        </w:rPr>
        <w:t>88</w:t>
      </w:r>
      <w:r w:rsidR="00DA7931" w:rsidRPr="004E6469">
        <w:t>:9226-9234.</w:t>
      </w:r>
    </w:p>
    <w:p w14:paraId="51DD6CEC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Champely, S. 2020. pwr: Basic Functions for Power Analysis. R package version 1.3-0. .</w:t>
      </w:r>
    </w:p>
    <w:p w14:paraId="3D0AB8B3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 xml:space="preserve">Djoumbou Feunang, Y., R. Eisner, C. Knox, L. Chepelev, J. Hastings, G. Owen, E. Fahy, C. Steinbeck, S. Subramanian, and E. Bolton. 2016. ClassyFire: automated chemical classification with a comprehensive, computable taxonomy. Journal of cheminformatics </w:t>
      </w:r>
      <w:r w:rsidRPr="004E6469">
        <w:rPr>
          <w:b/>
        </w:rPr>
        <w:t>8</w:t>
      </w:r>
      <w:r w:rsidRPr="004E6469">
        <w:t>:1-20.</w:t>
      </w:r>
    </w:p>
    <w:p w14:paraId="786B2C76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Hervé, M. 2021. RVAideMemoire: Testing and Plotting Procedures for Biostatistics. R package version 0.9-80.</w:t>
      </w:r>
    </w:p>
    <w:p w14:paraId="3936E066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 xml:space="preserve">Jaeger, C., F. Hoffmann, C. A. Schmitt, and J. Lisec. 2016. Automated Annotation and Evaluation of In-Source Mass Spectra in GC/Atmospheric Pressure Chemical Ionization-MS-Based Metabolomics. Analytical Chemistry </w:t>
      </w:r>
      <w:r w:rsidRPr="004E6469">
        <w:rPr>
          <w:b/>
        </w:rPr>
        <w:t>88</w:t>
      </w:r>
      <w:r w:rsidRPr="004E6469">
        <w:t>:9386-9390.</w:t>
      </w:r>
    </w:p>
    <w:p w14:paraId="54FE1949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Mangiafico, S. 2021. rcompanion: Functions to Support Extension Education Program Evaluation. R package version 2.4.6.</w:t>
      </w:r>
    </w:p>
    <w:p w14:paraId="77A2E7B8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Signorell., A. 2021. DescTools: Tools for descriptive statistics. R package version 0.99.44.</w:t>
      </w:r>
    </w:p>
    <w:p w14:paraId="2CFBF763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Team, R. C. 2021. R: A language and environment for statistical computing. . R Foundation for Statistical Computing, Vienna, Austria.</w:t>
      </w:r>
    </w:p>
    <w:p w14:paraId="25156E64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 xml:space="preserve">Tsugawa, H., T. Kind, R. Nakabayashi, D. Yukihira, W. Tanaka, T. Cajka, K. Saito, O. Fiehn, and M. Arita. 2016. Hydrogen Rearrangement Rules: Computational MS/MS Fragmentation and Structure Elucidation Using MS-FINDER Software. Analytical Chemistry </w:t>
      </w:r>
      <w:r w:rsidRPr="004E6469">
        <w:rPr>
          <w:b/>
        </w:rPr>
        <w:t>88</w:t>
      </w:r>
      <w:r w:rsidRPr="004E6469">
        <w:t>:7946-7958.</w:t>
      </w:r>
    </w:p>
    <w:p w14:paraId="137CB328" w14:textId="77777777" w:rsidR="00DA7931" w:rsidRPr="004E6469" w:rsidRDefault="00DA7931" w:rsidP="00DA7931">
      <w:pPr>
        <w:pStyle w:val="EndNoteBibliography"/>
        <w:spacing w:after="0"/>
        <w:ind w:left="720" w:hanging="720"/>
      </w:pPr>
      <w:r w:rsidRPr="004E6469">
        <w:t>Wickham, H. 2016. . ggplot2: Elegant Graphics for Data Analysis. . Springer-Verlag New York.</w:t>
      </w:r>
    </w:p>
    <w:p w14:paraId="21B22F22" w14:textId="77777777" w:rsidR="00DA7931" w:rsidRPr="004E6469" w:rsidRDefault="00DA7931" w:rsidP="00DA7931">
      <w:pPr>
        <w:pStyle w:val="EndNoteBibliography"/>
        <w:ind w:left="720" w:hanging="720"/>
      </w:pPr>
      <w:r w:rsidRPr="004E6469">
        <w:t>Wickham, H., R. François, L. Henry, and K. Müller. 2021. dplyr: A Grammar of Data Manipulation. R package version 1.0.7.</w:t>
      </w:r>
    </w:p>
    <w:p w14:paraId="67794063" w14:textId="31F1BB7B" w:rsidR="00BB34F9" w:rsidRPr="004E6469" w:rsidRDefault="00685786" w:rsidP="00D11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6469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BB34F9" w:rsidRPr="004E6469" w:rsidSect="004E6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vp0xvp4z0v56e0rpbpszsd5rxf0s0x9trx&quot;&gt;Pollination database-converted-Saved&lt;record-ids&gt;&lt;item&gt;31262&lt;/item&gt;&lt;item&gt;31263&lt;/item&gt;&lt;item&gt;31264&lt;/item&gt;&lt;item&gt;31265&lt;/item&gt;&lt;item&gt;31266&lt;/item&gt;&lt;item&gt;31267&lt;/item&gt;&lt;item&gt;31268&lt;/item&gt;&lt;item&gt;31292&lt;/item&gt;&lt;item&gt;31293&lt;/item&gt;&lt;item&gt;31294&lt;/item&gt;&lt;item&gt;31295&lt;/item&gt;&lt;/record-ids&gt;&lt;/item&gt;&lt;/Libraries&gt;"/>
  </w:docVars>
  <w:rsids>
    <w:rsidRoot w:val="00685786"/>
    <w:rsid w:val="001B4A74"/>
    <w:rsid w:val="00250F61"/>
    <w:rsid w:val="004E6469"/>
    <w:rsid w:val="00685786"/>
    <w:rsid w:val="0096407C"/>
    <w:rsid w:val="009E5AFC"/>
    <w:rsid w:val="00BB34F9"/>
    <w:rsid w:val="00D11643"/>
    <w:rsid w:val="00D42EF1"/>
    <w:rsid w:val="00DA7931"/>
    <w:rsid w:val="00EB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3AF22"/>
  <w15:chartTrackingRefBased/>
  <w15:docId w15:val="{FFDB7BEC-6AEA-489E-8BBB-0444268F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57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7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7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78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67</Words>
  <Characters>11783</Characters>
  <Application>Microsoft Office Word</Application>
  <DocSecurity>0</DocSecurity>
  <Lines>98</Lines>
  <Paragraphs>27</Paragraphs>
  <ScaleCrop>false</ScaleCrop>
  <Company/>
  <LinksUpToDate>false</LinksUpToDate>
  <CharactersWithSpaces>1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adri, Arathi - REE-ARS</dc:creator>
  <cp:keywords/>
  <dc:description/>
  <cp:lastModifiedBy>Dhanalakshmi Vairavan</cp:lastModifiedBy>
  <cp:revision>9</cp:revision>
  <dcterms:created xsi:type="dcterms:W3CDTF">2023-04-17T18:43:00Z</dcterms:created>
  <dcterms:modified xsi:type="dcterms:W3CDTF">2024-06-23T08:08:00Z</dcterms:modified>
</cp:coreProperties>
</file>